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E368B05"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r w:rsidR="0085208A">
        <w:rPr>
          <w:rFonts w:ascii="Arial" w:eastAsiaTheme="majorEastAsia" w:hAnsi="Arial" w:cs="Arial"/>
          <w:b/>
          <w:bCs/>
          <w:szCs w:val="20"/>
        </w:rPr>
        <w:t>- For Health literacy and VLU healing</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6D9ACDB" w:rsidR="00DB4B2C" w:rsidRPr="00410502" w:rsidRDefault="005A13D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C199694" w:rsidR="00DB4B2C" w:rsidRPr="00410502" w:rsidRDefault="005A13D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0384E15" w:rsidR="00DB4B2C" w:rsidRPr="00410502" w:rsidRDefault="005A13D2"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913FA1E" w:rsidR="00DB4B2C" w:rsidRPr="00410502" w:rsidRDefault="005A13D2"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4AF6A6C" w:rsidR="00DB4B2C" w:rsidRPr="00410502" w:rsidRDefault="005A13D2"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B45FB32" w:rsidR="00DB4B2C" w:rsidRPr="00410502" w:rsidRDefault="005A13D2"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5958F64" w:rsidR="00DB4B2C" w:rsidRPr="00410502" w:rsidRDefault="00CA7109"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6411AFB" w:rsidR="00DB4B2C" w:rsidRPr="00410502" w:rsidRDefault="005A13D2"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7263945" w:rsidR="00DB4B2C" w:rsidRPr="00410502" w:rsidRDefault="00CA7109"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82C1B8B" w:rsidR="00DB4B2C" w:rsidRPr="00410502" w:rsidRDefault="00CA7109"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B85E24F" w:rsidR="00DB4B2C" w:rsidRPr="00410502" w:rsidRDefault="00CA7109"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8DDF8FE" w:rsidR="00DB4B2C" w:rsidRPr="00410502" w:rsidRDefault="00CA7109"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51EAE58" w:rsidR="00DB4B2C" w:rsidRPr="00410502" w:rsidRDefault="0085208A"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970D4AA" w:rsidR="00DB4B2C" w:rsidRPr="00410502" w:rsidRDefault="0085208A"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EE09319" w:rsidR="00DB4B2C" w:rsidRPr="00410502" w:rsidRDefault="0085208A"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125A13C" w:rsidR="00DB4B2C" w:rsidRPr="00410502" w:rsidRDefault="0085208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1FB0AFC" w:rsidR="00DB4B2C" w:rsidRPr="00410502" w:rsidRDefault="00CA7109" w:rsidP="006B2B65">
                <w:pPr>
                  <w:rPr>
                    <w:rFonts w:ascii="Arial" w:hAnsi="Arial" w:cs="Arial"/>
                    <w:sz w:val="20"/>
                    <w:szCs w:val="20"/>
                  </w:rPr>
                </w:pPr>
                <w:r>
                  <w:rPr>
                    <w:rFonts w:ascii="Arial" w:hAnsi="Arial" w:cs="Arial"/>
                    <w:sz w:val="20"/>
                    <w:szCs w:val="20"/>
                  </w:rPr>
                  <w:t>8-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E01F71B" w:rsidR="00DB4B2C" w:rsidRPr="00410502" w:rsidRDefault="00CA7109" w:rsidP="006B2B65">
                <w:pPr>
                  <w:rPr>
                    <w:rFonts w:ascii="Arial" w:hAnsi="Arial" w:cs="Arial"/>
                    <w:sz w:val="20"/>
                    <w:szCs w:val="20"/>
                  </w:rPr>
                </w:pPr>
                <w:r>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A637185" w:rsidR="00DB4B2C" w:rsidRPr="00410502" w:rsidRDefault="00CA7109" w:rsidP="006B2B65">
                <w:pPr>
                  <w:rPr>
                    <w:rFonts w:ascii="Arial" w:hAnsi="Arial" w:cs="Arial"/>
                    <w:sz w:val="20"/>
                    <w:szCs w:val="20"/>
                  </w:rPr>
                </w:pPr>
                <w:r>
                  <w:rPr>
                    <w:rFonts w:ascii="Arial" w:hAnsi="Arial" w:cs="Arial"/>
                    <w:sz w:val="20"/>
                    <w:szCs w:val="20"/>
                  </w:rPr>
                  <w:t>10-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1510B3B" w:rsidR="00DB4B2C" w:rsidRPr="00410502" w:rsidRDefault="00CA7109"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3888CC3" w:rsidR="00DB4B2C" w:rsidRPr="00410502" w:rsidRDefault="00CA7109"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2A1AFE4" w:rsidR="00DB4B2C" w:rsidRPr="00410502" w:rsidRDefault="00CA7109"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85208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E084D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A3D94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1F828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13D2"/>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208A"/>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A7109"/>
    <w:rsid w:val="00CB3347"/>
    <w:rsid w:val="00CE29A4"/>
    <w:rsid w:val="00D5306E"/>
    <w:rsid w:val="00D84AB0"/>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0C9EC1E3-147D-445B-A16A-AE63654B6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85</Words>
  <Characters>504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youb Bouguettaya (home)</cp:lastModifiedBy>
  <cp:revision>3</cp:revision>
  <cp:lastPrinted>2018-11-16T17:06:00Z</cp:lastPrinted>
  <dcterms:created xsi:type="dcterms:W3CDTF">2021-12-22T10:14:00Z</dcterms:created>
  <dcterms:modified xsi:type="dcterms:W3CDTF">2021-12-22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